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8C98A" w14:textId="2323E572" w:rsidR="003B624C" w:rsidRPr="003B624C" w:rsidRDefault="003B624C" w:rsidP="003B624C">
      <w:pPr>
        <w:pStyle w:val="Heading3"/>
        <w:rPr>
          <w:color w:val="000000" w:themeColor="text1"/>
        </w:rPr>
      </w:pPr>
      <w:r>
        <w:rPr>
          <w:color w:val="000000" w:themeColor="text1"/>
        </w:rPr>
        <w:t xml:space="preserve">Supplementary Table 1: </w:t>
      </w:r>
      <w:proofErr w:type="spellStart"/>
      <w:r>
        <w:rPr>
          <w:color w:val="000000" w:themeColor="text1"/>
        </w:rPr>
        <w:t>Truthset</w:t>
      </w:r>
      <w:proofErr w:type="spellEnd"/>
      <w:r>
        <w:rPr>
          <w:color w:val="000000" w:themeColor="text1"/>
        </w:rPr>
        <w:t xml:space="preserve"> source for the highest scoring missense assay in each gene-assay combination presented in Figure 1</w:t>
      </w:r>
    </w:p>
    <w:tbl>
      <w:tblPr>
        <w:tblStyle w:val="TableGrid"/>
        <w:tblW w:w="15643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07"/>
        <w:gridCol w:w="1084"/>
        <w:gridCol w:w="762"/>
        <w:gridCol w:w="2587"/>
        <w:gridCol w:w="1213"/>
        <w:gridCol w:w="2694"/>
        <w:gridCol w:w="1505"/>
        <w:gridCol w:w="1082"/>
        <w:gridCol w:w="812"/>
        <w:gridCol w:w="1050"/>
        <w:gridCol w:w="947"/>
      </w:tblGrid>
      <w:tr w:rsidR="004C7ED3" w:rsidRPr="004C7ED3" w14:paraId="7EA41D40" w14:textId="77777777" w:rsidTr="008D67A3">
        <w:trPr>
          <w:trHeight w:val="206"/>
        </w:trPr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437C9C" w14:textId="74ABA156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/Assay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104457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re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1A8504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de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6DA1E7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ant Typ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E8DE47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 (pathogenic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A42EF2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 (benign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A9DC26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lass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6F564C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oft Conflicts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4EA02B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tars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6348B2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. pathogenic controls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E89B8C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. benign controls</w:t>
            </w:r>
          </w:p>
        </w:tc>
      </w:tr>
      <w:tr w:rsidR="004C7ED3" w:rsidRPr="004C7ED3" w14:paraId="0BDFEFB3" w14:textId="77777777" w:rsidTr="008D67A3">
        <w:trPr>
          <w:trHeight w:val="206"/>
        </w:trPr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90326D1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8F528D3" w14:textId="58743D96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4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02BD4BC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C8CFEF8" w14:textId="7E6B8ABD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issense + </w:t>
            </w:r>
            <w:r w:rsidR="00FE27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xy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benign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81E65A7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12EB7B8" w14:textId="7EB68066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</w:t>
            </w:r>
            <w:r w:rsidR="00FE27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xy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set 4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84AF805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F199A0E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437D472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2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CDDC638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30A4403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7</w:t>
            </w:r>
          </w:p>
        </w:tc>
      </w:tr>
      <w:tr w:rsidR="004C7ED3" w:rsidRPr="004C7ED3" w14:paraId="4FE3FC74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8FB59E1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DB3DAE3" w14:textId="3A68C01E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23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07E1219E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2D35422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04F7CDC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475DBF6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884569E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7FBB49B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E4C638A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3939F0A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14930DA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</w:tr>
      <w:tr w:rsidR="004C7ED3" w:rsidRPr="004C7ED3" w14:paraId="476C75DC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858BF23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FA9891D" w14:textId="5F9F0A80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23</w:t>
            </w:r>
            <w:r w:rsidR="00BD71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25FE10DA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1ED943A7" w14:textId="7362B4E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issense + </w:t>
            </w:r>
            <w:r w:rsidR="00FE27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xy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100529F3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3126FF4F" w14:textId="2CC2EB0B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</w:t>
            </w:r>
            <w:r w:rsidR="00FE27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xy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set 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401D3DBC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3CD62C70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F73A80A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1302824B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24D380F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</w:tr>
      <w:tr w:rsidR="004C7ED3" w:rsidRPr="004C7ED3" w14:paraId="787AE2D9" w14:textId="77777777" w:rsidTr="008D67A3">
        <w:trPr>
          <w:trHeight w:val="206"/>
        </w:trPr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6F24DAB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Huang et al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89A5D4E" w14:textId="4CBFD8D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</w:t>
            </w:r>
            <w:r w:rsidR="008C30A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4FA5E6B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404E39E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A9D1FCF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DA01E4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E8782CA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FB135A1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C634ECF" w14:textId="77777777" w:rsidR="004C7ED3" w:rsidRPr="004C7ED3" w:rsidRDefault="004C7ED3" w:rsidP="004C7ED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8D335A4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9BD9144" w14:textId="77777777" w:rsidR="004C7ED3" w:rsidRPr="004C7ED3" w:rsidRDefault="004C7ED3" w:rsidP="004C7ED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0</w:t>
            </w:r>
          </w:p>
        </w:tc>
      </w:tr>
      <w:tr w:rsidR="00974047" w:rsidRPr="004C7ED3" w14:paraId="1EDC97C3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6008BF2B" w14:textId="1109D673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Huang et a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4A9ACAC8" w14:textId="4174B9FE" w:rsidR="00974047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8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2F6245A8" w14:textId="3610124D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68170031" w14:textId="219AE353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556F408D" w14:textId="4E0FA857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280C3884" w14:textId="69588EA1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</w:t>
            </w:r>
            <w:r w:rsidR="00084BF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77E0EAE1" w14:textId="7CB28446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0A9FAC28" w14:textId="67895DD9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2A9C3C18" w14:textId="1BE247BE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46BA3C16" w14:textId="52E70BCE" w:rsidR="00974047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</w:tcPr>
          <w:p w14:paraId="719FE9E3" w14:textId="04BCB821" w:rsidR="00974047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0</w:t>
            </w:r>
          </w:p>
        </w:tc>
      </w:tr>
      <w:tr w:rsidR="00974047" w:rsidRPr="004C7ED3" w14:paraId="1EB3CA0D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4F744922" w14:textId="0233EC26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Huang et a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3B2681D5" w14:textId="1CF729AD" w:rsidR="00974047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2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4F4F921C" w14:textId="51068A58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3AA50BD2" w14:textId="02F6412B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68C35459" w14:textId="3C2EB104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2887CB1A" w14:textId="5164D2EB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7C876614" w14:textId="32C82F70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716411F6" w14:textId="44D09828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2711FE95" w14:textId="116A006A" w:rsidR="00974047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7860697A" w14:textId="2A9E99BB" w:rsidR="00974047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25BB54E0" w14:textId="217C6FC1" w:rsidR="00974047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0</w:t>
            </w:r>
          </w:p>
        </w:tc>
      </w:tr>
      <w:tr w:rsidR="00974047" w:rsidRPr="004C7ED3" w14:paraId="4DAA8D7D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1D5D967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Huang et a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2A633CC3" w14:textId="39A769A5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2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3C1EC847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03F6118E" w14:textId="668CB5A2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120C2C30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807D85E" w14:textId="6C67EA7F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</w:t>
            </w:r>
            <w:r w:rsidR="00084BF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004916C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2A4BBF1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36EDB90E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8E12BAC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1553A4D" w14:textId="699BEEFD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0</w:t>
            </w:r>
          </w:p>
        </w:tc>
      </w:tr>
      <w:tr w:rsidR="00974047" w:rsidRPr="004C7ED3" w14:paraId="3C2ABCD2" w14:textId="77777777" w:rsidTr="008D67A3">
        <w:trPr>
          <w:trHeight w:val="206"/>
        </w:trPr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302D55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Sahu et al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EC052A3" w14:textId="1E2C4CA2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6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32F08BC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E6F061C" w14:textId="2484ABD5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44A5D14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3E19A50" w14:textId="10C0E113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1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0E9C4E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334BE72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97AE90A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B4B055D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19ADBB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</w:t>
            </w:r>
          </w:p>
        </w:tc>
      </w:tr>
      <w:tr w:rsidR="00974047" w:rsidRPr="004C7ED3" w14:paraId="3AB93F2F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E9A8E9E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Sahu et a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A5E246F" w14:textId="52874F72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1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8A8726B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13A4045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2C08943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F5E7BEB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6C4E97E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B3E822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814FEC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87EA028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CD32182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1</w:t>
            </w:r>
          </w:p>
        </w:tc>
      </w:tr>
      <w:tr w:rsidR="00974047" w:rsidRPr="004C7ED3" w14:paraId="3862DBF8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FB9C86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CA2 (Sahu et a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454B4CC6" w14:textId="2BFFB570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11</w:t>
            </w:r>
            <w:r w:rsidRPr="008D67A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4CD2AE8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DF40475" w14:textId="0BE0482E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155BF837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044E0544" w14:textId="363DD2EB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402CA66B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0BF930DD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1D44787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7C8FD8D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4B3FFA2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1</w:t>
            </w:r>
          </w:p>
        </w:tc>
      </w:tr>
      <w:tr w:rsidR="00974047" w:rsidRPr="004C7ED3" w14:paraId="42ED2A42" w14:textId="77777777" w:rsidTr="008D67A3">
        <w:trPr>
          <w:trHeight w:val="206"/>
        </w:trPr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39D8525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D51C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D09C44C" w14:textId="7CD162C6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6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ABC41A5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32F2CF6" w14:textId="07C74B3B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3DCA0ED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216697C" w14:textId="039DCF4F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2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0D9752B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170B229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B6FA9EE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5D703E7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4BD72E3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</w:tr>
      <w:tr w:rsidR="00974047" w:rsidRPr="004C7ED3" w14:paraId="3AB354AE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F7AFDD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D51C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C6A09F6" w14:textId="5826B801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6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B0CF3D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AF25D69" w14:textId="606DE1F1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EF65FBC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CC379EC" w14:textId="7281C3BF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2294FA4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5E118A0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77A87FE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2BFFB42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A16E09A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</w:tr>
      <w:tr w:rsidR="00974047" w:rsidRPr="004C7ED3" w14:paraId="6939FBC1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5034C0C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D51C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0A892A86" w14:textId="773F777C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93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B31191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359B7878" w14:textId="58D7CF0D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8695E8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D5C06BB" w14:textId="6A2EFB10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E7B1BC8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3E5BE9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FCCA4B5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8D77A09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D7193A5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</w:tr>
      <w:tr w:rsidR="00974047" w:rsidRPr="004C7ED3" w14:paraId="352B04E6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07BFAA5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D51C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F4B7C7B" w14:textId="276290BF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9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DF3744A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2FC13385" w14:textId="0B57B380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21E239E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ED327EE" w14:textId="3E8DED3F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05AFC25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42BF0DDF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3683F96E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0004CD80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34C677D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</w:tr>
      <w:tr w:rsidR="00974047" w:rsidRPr="004C7ED3" w14:paraId="1BB7812F" w14:textId="77777777" w:rsidTr="008D67A3">
        <w:trPr>
          <w:trHeight w:val="206"/>
        </w:trPr>
        <w:tc>
          <w:tcPr>
            <w:tcW w:w="19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E67AEC4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HL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AA86C6B" w14:textId="65D3691E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0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A542F32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PS3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AA36169" w14:textId="7A749EED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DCE79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DAD5BCD" w14:textId="6701F40A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4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EA7C067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48D3638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865AD2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2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FAF99F7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CCCC"/>
            <w:noWrap/>
            <w:hideMark/>
          </w:tcPr>
          <w:p w14:paraId="7EB25D70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6</w:t>
            </w:r>
          </w:p>
        </w:tc>
      </w:tr>
      <w:tr w:rsidR="00974047" w:rsidRPr="004C7ED3" w14:paraId="0AE4733C" w14:textId="77777777" w:rsidTr="008D67A3">
        <w:trPr>
          <w:trHeight w:val="206"/>
        </w:trPr>
        <w:tc>
          <w:tcPr>
            <w:tcW w:w="190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9E3A65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HL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D712F45" w14:textId="50FC0CE8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99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A2F57D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_BS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5498A8D" w14:textId="708801FC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ense + Proxy-clinical benig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1552CF2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4BAA2511" w14:textId="2CC11B5B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V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+ Proxy-clinical set 4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95CDF41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/LP and B/L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5AEDB7E6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6CB4D2FC" w14:textId="77777777" w:rsidR="00974047" w:rsidRPr="004C7ED3" w:rsidRDefault="00974047" w:rsidP="0097404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700F04FB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AEDFB" w:themeFill="accent4" w:themeFillTint="33"/>
            <w:noWrap/>
            <w:hideMark/>
          </w:tcPr>
          <w:p w14:paraId="0B3EFFB5" w14:textId="77777777" w:rsidR="00974047" w:rsidRPr="004C7ED3" w:rsidRDefault="00974047" w:rsidP="0097404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6</w:t>
            </w:r>
          </w:p>
        </w:tc>
      </w:tr>
    </w:tbl>
    <w:p w14:paraId="426F1828" w14:textId="7C3D0914" w:rsidR="00BD71FB" w:rsidRDefault="004C7ED3" w:rsidP="003B624C">
      <w:r>
        <w:t xml:space="preserve">EP_PS3 = highest scoring </w:t>
      </w:r>
      <w:proofErr w:type="spellStart"/>
      <w:r>
        <w:t>truthset</w:t>
      </w:r>
      <w:proofErr w:type="spellEnd"/>
      <w:r>
        <w:t xml:space="preserve"> for evidence points in favour of pathogenicity. EP_BS3 = highest scoring </w:t>
      </w:r>
      <w:proofErr w:type="spellStart"/>
      <w:r>
        <w:t>truthset</w:t>
      </w:r>
      <w:proofErr w:type="spellEnd"/>
      <w:r>
        <w:t xml:space="preserve"> for evidence points in favour of benignity. </w:t>
      </w:r>
      <w:proofErr w:type="spellStart"/>
      <w:r>
        <w:t>Truthsets</w:t>
      </w:r>
      <w:proofErr w:type="spellEnd"/>
      <w:r>
        <w:t xml:space="preserve"> containing only missense variants are included in this table, following the best practices described in this paper. Where there are multiple missense </w:t>
      </w:r>
      <w:proofErr w:type="spellStart"/>
      <w:r>
        <w:t>truthset</w:t>
      </w:r>
      <w:proofErr w:type="spellEnd"/>
      <w:r>
        <w:t xml:space="preserve"> options which provide the highest score for an assay, both are listed. </w:t>
      </w:r>
      <w:r w:rsidR="00FE2736">
        <w:t>Proxy</w:t>
      </w:r>
      <w:r>
        <w:t xml:space="preserve">-clinical sets were defined as follows: Set 1 = Attains BA1 in any non-founder population in </w:t>
      </w:r>
      <w:proofErr w:type="spellStart"/>
      <w:r>
        <w:t>gnomAD</w:t>
      </w:r>
      <w:proofErr w:type="spellEnd"/>
      <w:r>
        <w:t xml:space="preserve"> v4.1; Set 2 = </w:t>
      </w:r>
      <w:r w:rsidR="00D6326B" w:rsidRPr="00D6326B">
        <w:t xml:space="preserve">Attains BS1_strong in any non-founder population in </w:t>
      </w:r>
      <w:proofErr w:type="spellStart"/>
      <w:r w:rsidR="00D6326B" w:rsidRPr="00D6326B">
        <w:t>gnomAD</w:t>
      </w:r>
      <w:proofErr w:type="spellEnd"/>
      <w:r w:rsidR="00D6326B" w:rsidRPr="00D6326B">
        <w:t xml:space="preserve"> v4.1 and benign evidence from either REVEL (≤0.290) or </w:t>
      </w:r>
      <w:proofErr w:type="spellStart"/>
      <w:r w:rsidR="00D6326B" w:rsidRPr="00D6326B">
        <w:t>BayesDel</w:t>
      </w:r>
      <w:proofErr w:type="spellEnd"/>
      <w:r w:rsidR="00D6326B" w:rsidRPr="00D6326B">
        <w:t xml:space="preserve"> </w:t>
      </w:r>
      <w:proofErr w:type="spellStart"/>
      <w:r w:rsidR="00D6326B" w:rsidRPr="00D6326B">
        <w:t>noAF</w:t>
      </w:r>
      <w:proofErr w:type="spellEnd"/>
      <w:r w:rsidR="00D6326B" w:rsidRPr="00D6326B">
        <w:t xml:space="preserve"> (≤0.15 for BRCA1 and ≤0.18 for BRCA2, ≤-0.18 for VHL and RAD51C)</w:t>
      </w:r>
      <w:r>
        <w:t xml:space="preserve">; Set 3 = Attains BS1_sup in any non-founder population in </w:t>
      </w:r>
      <w:proofErr w:type="spellStart"/>
      <w:r>
        <w:t>gnomAD</w:t>
      </w:r>
      <w:proofErr w:type="spellEnd"/>
      <w:r>
        <w:t xml:space="preserve"> v4.1 and benign evidence from at least one predictive tool</w:t>
      </w:r>
      <w:r w:rsidR="007772DF">
        <w:t xml:space="preserve"> (did not produce highest scoring gene-assay combination for any assay examined); </w:t>
      </w:r>
      <w:r>
        <w:t xml:space="preserve">Set 4 = Attains BS1_sup in any non-founder population in </w:t>
      </w:r>
      <w:proofErr w:type="spellStart"/>
      <w:r>
        <w:t>gnomAD</w:t>
      </w:r>
      <w:proofErr w:type="spellEnd"/>
      <w:r>
        <w:t xml:space="preserve"> v4.1 and/or benign evidence from at least one predictive tool. A ‘soft conflict’ is defined as a variant classified in </w:t>
      </w:r>
      <w:proofErr w:type="spellStart"/>
      <w:r>
        <w:t>ClinVar</w:t>
      </w:r>
      <w:proofErr w:type="spellEnd"/>
      <w:r>
        <w:t xml:space="preserve"> as a VUS and as either (likely) pathogenic or (likely) benign. </w:t>
      </w:r>
    </w:p>
    <w:p w14:paraId="5EF96A13" w14:textId="33F26D73" w:rsidR="0081372E" w:rsidRPr="003B624C" w:rsidRDefault="0081372E" w:rsidP="003B624C">
      <w:proofErr w:type="spellStart"/>
      <w:r w:rsidRPr="008D67A3">
        <w:rPr>
          <w:vertAlign w:val="superscript"/>
        </w:rPr>
        <w:t>a</w:t>
      </w:r>
      <w:r>
        <w:t>Addition</w:t>
      </w:r>
      <w:proofErr w:type="spellEnd"/>
      <w:r>
        <w:t xml:space="preserve"> of </w:t>
      </w:r>
      <w:r w:rsidR="00DF7D85">
        <w:t xml:space="preserve">proxy-clinical benign variants is anticipated to </w:t>
      </w:r>
      <w:r w:rsidR="002C4614">
        <w:t>impact EPs towards pathogenicity (EP_PS3)</w:t>
      </w:r>
      <w:r w:rsidR="00D95E04">
        <w:t xml:space="preserve">, but </w:t>
      </w:r>
      <w:r w:rsidR="00C317CE">
        <w:t xml:space="preserve">have </w:t>
      </w:r>
      <w:r w:rsidR="00D95E04">
        <w:t>a negligible impact on EPs towards benignity (EP_BS3)</w:t>
      </w:r>
      <w:r w:rsidR="002F102D">
        <w:t>. The exception is where there</w:t>
      </w:r>
      <w:r w:rsidR="00C317CE">
        <w:t xml:space="preserve"> were no concordant </w:t>
      </w:r>
      <w:r w:rsidR="00C868EA">
        <w:t xml:space="preserve">benign variants from the </w:t>
      </w:r>
      <w:proofErr w:type="spellStart"/>
      <w:r w:rsidR="00C868EA">
        <w:t>ClinVar</w:t>
      </w:r>
      <w:proofErr w:type="spellEnd"/>
      <w:r w:rsidR="00C868EA">
        <w:t xml:space="preserve">-derived </w:t>
      </w:r>
      <w:proofErr w:type="spellStart"/>
      <w:r w:rsidR="00C868EA">
        <w:t>truthsets</w:t>
      </w:r>
      <w:proofErr w:type="spellEnd"/>
      <w:r w:rsidR="002F102D">
        <w:t>,</w:t>
      </w:r>
      <w:r w:rsidR="00C868EA">
        <w:t xml:space="preserve"> and </w:t>
      </w:r>
      <w:r w:rsidR="00EC04CA">
        <w:t>addition</w:t>
      </w:r>
      <w:r w:rsidR="00C868EA">
        <w:t xml:space="preserve"> of the proxy-clinical set enabled </w:t>
      </w:r>
      <w:r w:rsidR="00BC642E">
        <w:t xml:space="preserve">EP_BS3 calculation per the </w:t>
      </w:r>
      <w:r w:rsidR="002F102D">
        <w:t>ClinGen assay-level clinical validation framework</w:t>
      </w:r>
      <w:r w:rsidR="00EC04CA">
        <w:t xml:space="preserve"> based on the available pathogenic missense </w:t>
      </w:r>
      <w:proofErr w:type="spellStart"/>
      <w:r w:rsidR="00EC04CA">
        <w:t>truthset</w:t>
      </w:r>
      <w:proofErr w:type="spellEnd"/>
      <w:r w:rsidR="00EC04CA">
        <w:t xml:space="preserve"> variants</w:t>
      </w:r>
      <w:r w:rsidR="00252B96">
        <w:t xml:space="preserve"> (see </w:t>
      </w:r>
      <w:r w:rsidR="009056A9">
        <w:t>Recommendation 4)</w:t>
      </w:r>
      <w:r w:rsidR="002C4614">
        <w:t>.</w:t>
      </w:r>
    </w:p>
    <w:sectPr w:rsidR="0081372E" w:rsidRPr="003B624C" w:rsidSect="004C7ED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C9232E"/>
    <w:multiLevelType w:val="multilevel"/>
    <w:tmpl w:val="C1FA2DC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621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4C"/>
    <w:rsid w:val="00050B1E"/>
    <w:rsid w:val="00084BF3"/>
    <w:rsid w:val="00095FE6"/>
    <w:rsid w:val="001251B8"/>
    <w:rsid w:val="001714C6"/>
    <w:rsid w:val="00223204"/>
    <w:rsid w:val="00252B96"/>
    <w:rsid w:val="002C4614"/>
    <w:rsid w:val="002F102D"/>
    <w:rsid w:val="00343FA4"/>
    <w:rsid w:val="003901C0"/>
    <w:rsid w:val="003B624C"/>
    <w:rsid w:val="00437F8A"/>
    <w:rsid w:val="004C7ED3"/>
    <w:rsid w:val="005D3B97"/>
    <w:rsid w:val="007772DF"/>
    <w:rsid w:val="007E3D82"/>
    <w:rsid w:val="008101D9"/>
    <w:rsid w:val="0081372E"/>
    <w:rsid w:val="008A6843"/>
    <w:rsid w:val="008C30A1"/>
    <w:rsid w:val="008D67A3"/>
    <w:rsid w:val="008E2695"/>
    <w:rsid w:val="009056A9"/>
    <w:rsid w:val="00974047"/>
    <w:rsid w:val="009C4F9F"/>
    <w:rsid w:val="009F669E"/>
    <w:rsid w:val="00AA7704"/>
    <w:rsid w:val="00AF6010"/>
    <w:rsid w:val="00BC642E"/>
    <w:rsid w:val="00BD71FB"/>
    <w:rsid w:val="00C143B3"/>
    <w:rsid w:val="00C317CE"/>
    <w:rsid w:val="00C868EA"/>
    <w:rsid w:val="00D6326B"/>
    <w:rsid w:val="00D72675"/>
    <w:rsid w:val="00D826F2"/>
    <w:rsid w:val="00D95E04"/>
    <w:rsid w:val="00DB6A48"/>
    <w:rsid w:val="00DF7D85"/>
    <w:rsid w:val="00E956DE"/>
    <w:rsid w:val="00EB09C3"/>
    <w:rsid w:val="00EC04CA"/>
    <w:rsid w:val="00EF6643"/>
    <w:rsid w:val="00F219CD"/>
    <w:rsid w:val="00F2251F"/>
    <w:rsid w:val="00F42528"/>
    <w:rsid w:val="00F84BE1"/>
    <w:rsid w:val="00FE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1A49"/>
  <w15:chartTrackingRefBased/>
  <w15:docId w15:val="{7DF85D1F-DB92-40FD-9581-FB367767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3204"/>
    <w:pPr>
      <w:spacing w:after="0" w:line="240" w:lineRule="auto"/>
      <w:jc w:val="both"/>
    </w:pPr>
    <w:rPr>
      <w:rFonts w:ascii="Arial" w:eastAsia="Times New Roman" w:hAnsi="Arial" w:cs="Times New Roman"/>
      <w:b/>
      <w:iCs/>
      <w:kern w:val="0"/>
      <w:sz w:val="2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B6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B6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2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7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143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ad4fd8df-27a2-471a-8ee0-838121336595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22" ma:contentTypeDescription="Create a new document." ma:contentTypeScope="" ma:versionID="dd8a812a4e9271a828fe720c1e21b498">
  <xsd:schema xmlns:xsd="http://www.w3.org/2001/XMLSchema" xmlns:xs="http://www.w3.org/2001/XMLSchema" xmlns:p="http://schemas.microsoft.com/office/2006/metadata/properties" xmlns:ns2="dd2fdf2a-32c1-407b-9ced-add881464c8a" xmlns:ns3="53fe7c3f-b21f-4a25-a13e-cc28e46afb3f" xmlns:ns4="13b5651f-c8a0-4049-80b6-cef4aa785035" targetNamespace="http://schemas.microsoft.com/office/2006/metadata/properties" ma:root="true" ma:fieldsID="6628364bdba5f18c03564edc8b45e3b6" ns2:_="" ns3:_="" ns4:_="">
    <xsd:import namespace="dd2fdf2a-32c1-407b-9ced-add881464c8a"/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  <xsd:element ref="ns3:MediaServiceMetadata" minOccurs="0"/>
                <xsd:element ref="ns3:lcf76f155ced4ddcb4097134ff3c332f" minOccurs="0"/>
                <xsd:element ref="ns3:MediaServiceFastMetadata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46c9a108-0d9b-4b30-abb4-74dc3dab6ee1}" ma:internalName="TaxCatchAllLabel" ma:readOnly="true" ma:showField="CatchAllDataLabel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FastMetadata" ma:index="2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dd2fdf2a-32c1-407b-9ced-add881464c8a" xsi:nil="true"/>
  </documentManagement>
</p:properties>
</file>

<file path=customXml/itemProps1.xml><?xml version="1.0" encoding="utf-8"?>
<ds:datastoreItem xmlns:ds="http://schemas.openxmlformats.org/officeDocument/2006/customXml" ds:itemID="{4B53D13D-1144-4B30-88BE-B9C2AEFFE4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482328-EBF1-4004-B994-45A73570C6E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771B97C-979B-4B8C-BA44-E6962DF57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fdf2a-32c1-407b-9ced-add881464c8a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119F85-4201-4D75-A4F8-AF46980DA6E6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dd2fdf2a-32c1-407b-9ced-add881464c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62</Words>
  <Characters>320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    Supplementary Material</vt:lpstr>
      <vt:lpstr>        Truthsets for clinical validation of large-scale functional assays: principles a</vt:lpstr>
      <vt:lpstr>        Supplementary Methods</vt:lpstr>
      <vt:lpstr/>
      <vt:lpstr>        Supplementary Table 1: Truthset source for the highest scoring missense assay in</vt:lpstr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len</dc:creator>
  <cp:keywords/>
  <dc:description/>
  <cp:lastModifiedBy>Sophie Allen</cp:lastModifiedBy>
  <cp:revision>32</cp:revision>
  <dcterms:created xsi:type="dcterms:W3CDTF">2026-06-20T20:51:00Z</dcterms:created>
  <dcterms:modified xsi:type="dcterms:W3CDTF">2026-07-1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ICRTagDepartments">
    <vt:lpwstr/>
  </property>
  <property fmtid="{D5CDD505-2E9C-101B-9397-08002B2CF9AE}" pid="4" name="MediaServiceImageTags">
    <vt:lpwstr/>
  </property>
  <property fmtid="{D5CDD505-2E9C-101B-9397-08002B2CF9AE}" pid="5" name="icrBCM">
    <vt:lpwstr/>
  </property>
  <property fmtid="{D5CDD505-2E9C-101B-9397-08002B2CF9AE}" pid="6" name="a7b94ca7cc364c2f84a3ec086dcaf4b7">
    <vt:lpwstr/>
  </property>
  <property fmtid="{D5CDD505-2E9C-101B-9397-08002B2CF9AE}" pid="7" name="i6d210325865479e82eaa26cb0488134">
    <vt:lpwstr/>
  </property>
</Properties>
</file>